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D1CA5" w14:textId="77777777" w:rsidR="008C5A66" w:rsidRPr="00324D11" w:rsidRDefault="008C5A66" w:rsidP="008C5A66">
      <w:pPr>
        <w:spacing w:after="200" w:line="276" w:lineRule="auto"/>
        <w:rPr>
          <w:rStyle w:val="oypena"/>
          <w:color w:val="000000" w:themeColor="text1"/>
          <w:lang w:val="en-GB"/>
        </w:rPr>
      </w:pPr>
      <w:r>
        <w:rPr>
          <w:rStyle w:val="oypena"/>
          <w:b/>
          <w:bCs/>
          <w:color w:val="000000" w:themeColor="text1"/>
          <w:lang w:val="en-GB"/>
        </w:rPr>
        <w:t>Multimedia appendix</w:t>
      </w:r>
      <w:r w:rsidRPr="00324D11">
        <w:rPr>
          <w:rStyle w:val="oypena"/>
          <w:b/>
          <w:bCs/>
          <w:color w:val="000000" w:themeColor="text1"/>
          <w:lang w:val="en-GB"/>
        </w:rPr>
        <w:t xml:space="preserve"> 4.</w:t>
      </w:r>
      <w:r w:rsidRPr="00324D11">
        <w:rPr>
          <w:rStyle w:val="oypena"/>
          <w:color w:val="000000" w:themeColor="text1"/>
          <w:lang w:val="en-GB"/>
        </w:rPr>
        <w:t xml:space="preserve"> Compliance by survey day and time point</w:t>
      </w:r>
    </w:p>
    <w:p w14:paraId="2AE0CE2B" w14:textId="77777777" w:rsidR="008C5A66" w:rsidRPr="00324D11" w:rsidRDefault="008C5A66" w:rsidP="008C5A66">
      <w:pPr>
        <w:spacing w:after="200" w:line="276" w:lineRule="auto"/>
        <w:rPr>
          <w:rStyle w:val="oypena"/>
          <w:color w:val="000000" w:themeColor="text1"/>
          <w:lang w:val="en-GB"/>
        </w:rPr>
      </w:pPr>
    </w:p>
    <w:p w14:paraId="0D521480" w14:textId="77777777" w:rsidR="008C5A66" w:rsidRPr="00324D11" w:rsidRDefault="008C5A66" w:rsidP="008C5A66">
      <w:pPr>
        <w:spacing w:after="200" w:line="276" w:lineRule="auto"/>
        <w:rPr>
          <w:rStyle w:val="oypena"/>
          <w:color w:val="000000" w:themeColor="text1"/>
          <w:lang w:val="en-GB"/>
        </w:rPr>
      </w:pPr>
      <w:r w:rsidRPr="00324D11">
        <w:rPr>
          <w:rStyle w:val="oypena"/>
          <w:b/>
          <w:bCs/>
          <w:color w:val="000000" w:themeColor="text1"/>
          <w:lang w:val="en-GB"/>
        </w:rPr>
        <w:t xml:space="preserve">Table 1. </w:t>
      </w:r>
      <w:r w:rsidRPr="00324D11">
        <w:rPr>
          <w:rStyle w:val="oypena"/>
          <w:color w:val="000000" w:themeColor="text1"/>
          <w:lang w:val="en-GB"/>
        </w:rPr>
        <w:t>Compliance grouped by survey day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440"/>
        <w:gridCol w:w="1300"/>
        <w:gridCol w:w="842"/>
        <w:gridCol w:w="954"/>
        <w:gridCol w:w="1134"/>
        <w:gridCol w:w="993"/>
      </w:tblGrid>
      <w:tr w:rsidR="008C5A66" w:rsidRPr="00324D11" w14:paraId="4A10606F" w14:textId="77777777" w:rsidTr="00B855C9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3EA" w14:textId="77777777" w:rsidR="008C5A66" w:rsidRPr="00324D11" w:rsidRDefault="008C5A66" w:rsidP="00B855C9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333333"/>
                <w:sz w:val="20"/>
                <w:szCs w:val="20"/>
                <w:lang w:val="en-GB"/>
              </w:rPr>
              <w:t>Survey d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170" w14:textId="77777777" w:rsidR="008C5A66" w:rsidRPr="00324D11" w:rsidRDefault="008C5A66" w:rsidP="00B855C9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333333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DFD4" w14:textId="77777777" w:rsidR="008C5A66" w:rsidRPr="00324D11" w:rsidRDefault="008C5A66" w:rsidP="00B855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8F33" w14:textId="77777777" w:rsidR="008C5A66" w:rsidRPr="00324D11" w:rsidRDefault="008C5A66" w:rsidP="00B855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000000"/>
                <w:sz w:val="20"/>
                <w:szCs w:val="20"/>
                <w:lang w:val="en-GB"/>
              </w:rPr>
              <w:t>Completed</w:t>
            </w:r>
          </w:p>
        </w:tc>
      </w:tr>
      <w:tr w:rsidR="008C5A66" w:rsidRPr="00324D11" w14:paraId="000FAADE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520C" w14:textId="77777777" w:rsidR="008C5A66" w:rsidRPr="00324D11" w:rsidRDefault="008C5A66" w:rsidP="00B855C9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7A64" w14:textId="77777777" w:rsidR="008C5A66" w:rsidRPr="00324D11" w:rsidRDefault="008C5A66" w:rsidP="00B855C9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14B0" w14:textId="77777777" w:rsidR="008C5A66" w:rsidRPr="00324D11" w:rsidRDefault="008C5A66" w:rsidP="00B855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6CEC" w14:textId="77777777" w:rsidR="008C5A66" w:rsidRPr="00324D11" w:rsidRDefault="008C5A66" w:rsidP="00B855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4A0F" w14:textId="77777777" w:rsidR="008C5A66" w:rsidRPr="00324D11" w:rsidRDefault="008C5A66" w:rsidP="00B855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27B8" w14:textId="77777777" w:rsidR="008C5A66" w:rsidRPr="00324D11" w:rsidRDefault="008C5A66" w:rsidP="00B855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8C5A66" w:rsidRPr="00324D11" w14:paraId="4AA16963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C53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9C2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957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64B2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7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ED8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77B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2.65</w:t>
            </w:r>
          </w:p>
        </w:tc>
      </w:tr>
      <w:tr w:rsidR="008C5A66" w:rsidRPr="00324D11" w14:paraId="7D697E7D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DBA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8B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5CA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D61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7B7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083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7.13</w:t>
            </w:r>
          </w:p>
        </w:tc>
      </w:tr>
      <w:tr w:rsidR="008C5A66" w:rsidRPr="00324D11" w14:paraId="50E4165B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8C2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837A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8CB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984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E9E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192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7.41</w:t>
            </w:r>
          </w:p>
        </w:tc>
      </w:tr>
      <w:tr w:rsidR="008C5A66" w:rsidRPr="00324D11" w14:paraId="1BE17424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807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51A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755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811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6FC7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B0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1.18</w:t>
            </w:r>
          </w:p>
        </w:tc>
      </w:tr>
      <w:tr w:rsidR="008C5A66" w:rsidRPr="00324D11" w14:paraId="0523C98F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389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8C1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022A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FA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112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B14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7.75</w:t>
            </w:r>
          </w:p>
        </w:tc>
      </w:tr>
      <w:tr w:rsidR="008C5A66" w:rsidRPr="00324D11" w14:paraId="67B287BA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163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13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D91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7802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0D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8A0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6.81</w:t>
            </w:r>
          </w:p>
        </w:tc>
      </w:tr>
      <w:tr w:rsidR="008C5A66" w:rsidRPr="00324D11" w14:paraId="115F9EAF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E75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458C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95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1837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D13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1A8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9.55</w:t>
            </w:r>
          </w:p>
        </w:tc>
      </w:tr>
      <w:tr w:rsidR="008C5A66" w:rsidRPr="00324D11" w14:paraId="0CB8AB40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4E8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7327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89A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36B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DD2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B5A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0.30</w:t>
            </w:r>
          </w:p>
        </w:tc>
      </w:tr>
      <w:tr w:rsidR="008C5A66" w:rsidRPr="00324D11" w14:paraId="516F1EEE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7917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32BA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C9D2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60FA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5DB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2757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1.82</w:t>
            </w:r>
          </w:p>
        </w:tc>
      </w:tr>
      <w:tr w:rsidR="008C5A66" w:rsidRPr="00324D11" w14:paraId="49FA25D7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0A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0E5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806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0CF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8BF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335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0.91</w:t>
            </w:r>
          </w:p>
        </w:tc>
      </w:tr>
      <w:tr w:rsidR="008C5A66" w:rsidRPr="00324D11" w14:paraId="2E637771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85A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AE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AF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1A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DD8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4FA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2.59</w:t>
            </w:r>
          </w:p>
        </w:tc>
      </w:tr>
      <w:tr w:rsidR="008C5A66" w:rsidRPr="00324D11" w14:paraId="360A234E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A7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9F5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B5F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A5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114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1F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4.34</w:t>
            </w:r>
          </w:p>
        </w:tc>
      </w:tr>
      <w:tr w:rsidR="008C5A66" w:rsidRPr="00324D11" w14:paraId="57B24660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A3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949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5FAA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CB6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3087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5E4A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9.55</w:t>
            </w:r>
          </w:p>
        </w:tc>
      </w:tr>
      <w:tr w:rsidR="008C5A66" w:rsidRPr="00324D11" w14:paraId="74157CD4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B6B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B7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01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A99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A2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357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1.35</w:t>
            </w:r>
          </w:p>
        </w:tc>
      </w:tr>
      <w:tr w:rsidR="008C5A66" w:rsidRPr="00324D11" w14:paraId="22466085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BB1C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292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242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5C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8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E17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FCA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1.99</w:t>
            </w:r>
          </w:p>
        </w:tc>
      </w:tr>
      <w:tr w:rsidR="008C5A66" w:rsidRPr="00324D11" w14:paraId="705E3770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9DA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6A4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39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37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3F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944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1.23</w:t>
            </w:r>
          </w:p>
        </w:tc>
      </w:tr>
      <w:tr w:rsidR="008C5A66" w:rsidRPr="00324D11" w14:paraId="4E13B34A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C72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4DE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1F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1D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4C4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165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6.47</w:t>
            </w:r>
          </w:p>
        </w:tc>
      </w:tr>
      <w:tr w:rsidR="008C5A66" w:rsidRPr="00324D11" w14:paraId="416BD821" w14:textId="77777777" w:rsidTr="00B855C9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1F3C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ECB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B5E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FF7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1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652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4D3C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8.06</w:t>
            </w:r>
          </w:p>
        </w:tc>
      </w:tr>
    </w:tbl>
    <w:p w14:paraId="614F41F4" w14:textId="77777777" w:rsidR="008C5A66" w:rsidRPr="00324D11" w:rsidRDefault="008C5A66" w:rsidP="008C5A66">
      <w:pPr>
        <w:spacing w:after="200" w:line="276" w:lineRule="auto"/>
        <w:rPr>
          <w:rStyle w:val="oypena"/>
          <w:b/>
          <w:bCs/>
          <w:color w:val="000000" w:themeColor="text1"/>
          <w:lang w:val="en-GB"/>
        </w:rPr>
      </w:pPr>
    </w:p>
    <w:p w14:paraId="38A210EC" w14:textId="77777777" w:rsidR="008C5A66" w:rsidRPr="00324D11" w:rsidRDefault="008C5A66" w:rsidP="008C5A66">
      <w:pPr>
        <w:spacing w:after="200" w:line="276" w:lineRule="auto"/>
        <w:rPr>
          <w:rStyle w:val="oypena"/>
          <w:color w:val="000000" w:themeColor="text1"/>
          <w:lang w:val="en-GB"/>
        </w:rPr>
      </w:pPr>
      <w:r w:rsidRPr="00324D11">
        <w:rPr>
          <w:rStyle w:val="oypena"/>
          <w:b/>
          <w:bCs/>
          <w:color w:val="000000" w:themeColor="text1"/>
          <w:lang w:val="en-GB"/>
        </w:rPr>
        <w:t xml:space="preserve">Table 2. </w:t>
      </w:r>
      <w:r w:rsidRPr="00324D11">
        <w:rPr>
          <w:rStyle w:val="oypena"/>
          <w:color w:val="000000" w:themeColor="text1"/>
          <w:lang w:val="en-GB"/>
        </w:rPr>
        <w:t>Compliance grouped by time point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842"/>
        <w:gridCol w:w="1758"/>
        <w:gridCol w:w="1059"/>
        <w:gridCol w:w="1541"/>
      </w:tblGrid>
      <w:tr w:rsidR="008C5A66" w:rsidRPr="00324D11" w14:paraId="3BCA2416" w14:textId="77777777" w:rsidTr="00B855C9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FB10" w14:textId="77777777" w:rsidR="008C5A66" w:rsidRPr="00324D11" w:rsidRDefault="008C5A66" w:rsidP="00B855C9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333333"/>
                <w:sz w:val="20"/>
                <w:szCs w:val="20"/>
                <w:lang w:val="en-GB"/>
              </w:rPr>
              <w:t>Time poi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59AC" w14:textId="77777777" w:rsidR="008C5A66" w:rsidRPr="00324D11" w:rsidRDefault="008C5A66" w:rsidP="00B855C9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333333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F28E" w14:textId="77777777" w:rsidR="008C5A66" w:rsidRPr="00324D11" w:rsidRDefault="008C5A66" w:rsidP="00B855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E79D" w14:textId="77777777" w:rsidR="008C5A66" w:rsidRPr="00324D11" w:rsidRDefault="008C5A66" w:rsidP="00B855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000000"/>
                <w:sz w:val="20"/>
                <w:szCs w:val="20"/>
                <w:lang w:val="en-GB"/>
              </w:rPr>
              <w:t>Completed</w:t>
            </w:r>
          </w:p>
        </w:tc>
      </w:tr>
      <w:tr w:rsidR="008C5A66" w:rsidRPr="00324D11" w14:paraId="4D6EE41D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46B8" w14:textId="77777777" w:rsidR="008C5A66" w:rsidRPr="00324D11" w:rsidRDefault="008C5A66" w:rsidP="00B855C9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DBCE" w14:textId="77777777" w:rsidR="008C5A66" w:rsidRPr="00324D11" w:rsidRDefault="008C5A66" w:rsidP="00B855C9">
            <w:pPr>
              <w:jc w:val="center"/>
              <w:rPr>
                <w:b/>
                <w:bCs/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5B4E" w14:textId="77777777" w:rsidR="008C5A66" w:rsidRPr="00324D11" w:rsidRDefault="008C5A66" w:rsidP="00B855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A7A4" w14:textId="77777777" w:rsidR="008C5A66" w:rsidRPr="00324D11" w:rsidRDefault="008C5A66" w:rsidP="00B855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FEC10" w14:textId="77777777" w:rsidR="008C5A66" w:rsidRPr="00324D11" w:rsidRDefault="008C5A66" w:rsidP="00B855C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DF1A" w14:textId="77777777" w:rsidR="008C5A66" w:rsidRPr="00324D11" w:rsidRDefault="008C5A66" w:rsidP="00B855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D11">
              <w:rPr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8C5A66" w:rsidRPr="00324D11" w14:paraId="1C15BF1A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1C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07: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EE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4DA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FA4C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032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15A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3.88</w:t>
            </w:r>
          </w:p>
        </w:tc>
      </w:tr>
      <w:tr w:rsidR="008C5A66" w:rsidRPr="00324D11" w14:paraId="620029DC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FF9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81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D9D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4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12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7.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77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4CE7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2.62</w:t>
            </w:r>
          </w:p>
        </w:tc>
      </w:tr>
      <w:tr w:rsidR="008C5A66" w:rsidRPr="00324D11" w14:paraId="4DADA8BA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C4F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4FF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9A3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AC02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5.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0F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33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4D8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4.54</w:t>
            </w:r>
          </w:p>
        </w:tc>
      </w:tr>
      <w:tr w:rsidR="008C5A66" w:rsidRPr="00324D11" w14:paraId="38EDC8C8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77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2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C4CC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892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264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3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CAE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F5C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7.00</w:t>
            </w:r>
          </w:p>
        </w:tc>
      </w:tr>
      <w:tr w:rsidR="008C5A66" w:rsidRPr="00324D11" w14:paraId="12751FD3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734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383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C81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C49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5.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A5F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4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98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4.54</w:t>
            </w:r>
          </w:p>
        </w:tc>
      </w:tr>
      <w:tr w:rsidR="008C5A66" w:rsidRPr="00324D11" w14:paraId="23508C56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923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C9B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DF0C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6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B55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5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865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3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EF1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4.47</w:t>
            </w:r>
          </w:p>
        </w:tc>
      </w:tr>
      <w:tr w:rsidR="008C5A66" w:rsidRPr="00324D11" w14:paraId="3334393A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9050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6: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3B6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DA2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F94A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.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4DAC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856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0.82</w:t>
            </w:r>
          </w:p>
        </w:tc>
      </w:tr>
      <w:tr w:rsidR="008C5A66" w:rsidRPr="00324D11" w14:paraId="39222D7F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2F1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BC4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184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5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55C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4.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A836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34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A6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5.36</w:t>
            </w:r>
          </w:p>
        </w:tc>
      </w:tr>
      <w:tr w:rsidR="008C5A66" w:rsidRPr="00324D11" w14:paraId="1341CA89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2B6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756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63E7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4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884F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4.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0E0C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4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9E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5.56</w:t>
            </w:r>
          </w:p>
        </w:tc>
      </w:tr>
      <w:tr w:rsidR="008C5A66" w:rsidRPr="00324D11" w14:paraId="705E6D80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A9E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1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15B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DD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781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357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F785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91.75</w:t>
            </w:r>
          </w:p>
        </w:tc>
      </w:tr>
      <w:tr w:rsidR="008C5A66" w:rsidRPr="00324D11" w14:paraId="4DCB7B63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AC9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84F3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60B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A28E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6.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D30A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23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FBF9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3.87</w:t>
            </w:r>
          </w:p>
        </w:tc>
      </w:tr>
      <w:tr w:rsidR="008C5A66" w:rsidRPr="00324D11" w14:paraId="37094CA7" w14:textId="77777777" w:rsidTr="00B855C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6F71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F9CD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FE658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5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92A4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14,5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A5ACB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34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06F2" w14:textId="77777777" w:rsidR="008C5A66" w:rsidRPr="00324D11" w:rsidRDefault="008C5A66" w:rsidP="00B855C9">
            <w:pPr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324D11">
              <w:rPr>
                <w:color w:val="333333"/>
                <w:sz w:val="20"/>
                <w:szCs w:val="20"/>
                <w:lang w:val="en-GB"/>
              </w:rPr>
              <w:t>85.43</w:t>
            </w:r>
          </w:p>
        </w:tc>
      </w:tr>
    </w:tbl>
    <w:p w14:paraId="7ACE7B3B" w14:textId="77777777" w:rsidR="008C5A66" w:rsidRPr="00324D11" w:rsidRDefault="008C5A66" w:rsidP="008C5A66">
      <w:pPr>
        <w:spacing w:after="200" w:line="276" w:lineRule="auto"/>
        <w:rPr>
          <w:rStyle w:val="oypena"/>
          <w:b/>
          <w:bCs/>
          <w:color w:val="000000" w:themeColor="text1"/>
          <w:lang w:val="en-GB"/>
        </w:rPr>
      </w:pPr>
    </w:p>
    <w:p w14:paraId="36ED82A4" w14:textId="04A8494A" w:rsidR="00E60ACF" w:rsidRPr="008C5A66" w:rsidRDefault="00E60ACF" w:rsidP="008C5A66">
      <w:pPr>
        <w:spacing w:after="200" w:line="276" w:lineRule="auto"/>
        <w:rPr>
          <w:b/>
          <w:bCs/>
          <w:color w:val="000000" w:themeColor="text1"/>
          <w:lang w:val="en-GB"/>
        </w:rPr>
      </w:pPr>
    </w:p>
    <w:sectPr w:rsidR="00E60ACF" w:rsidRPr="008C5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A66"/>
    <w:rsid w:val="00030824"/>
    <w:rsid w:val="007D7D9E"/>
    <w:rsid w:val="008C5A66"/>
    <w:rsid w:val="00A755B1"/>
    <w:rsid w:val="00AF3B40"/>
    <w:rsid w:val="00E6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ADEE9B"/>
  <w15:chartTrackingRefBased/>
  <w15:docId w15:val="{A68D216F-3988-C041-957B-69FA92600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A66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5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A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A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A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A6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A6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A6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A6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A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5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A6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5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A6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5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A66"/>
    <w:pPr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5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A66"/>
    <w:rPr>
      <w:b/>
      <w:bCs/>
      <w:smallCaps/>
      <w:color w:val="0F4761" w:themeColor="accent1" w:themeShade="BF"/>
      <w:spacing w:val="5"/>
    </w:rPr>
  </w:style>
  <w:style w:type="character" w:customStyle="1" w:styleId="oypena">
    <w:name w:val="oypena"/>
    <w:basedOn w:val="DefaultParagraphFont"/>
    <w:rsid w:val="008C5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93</Characters>
  <Application>Microsoft Office Word</Application>
  <DocSecurity>0</DocSecurity>
  <Lines>40</Lines>
  <Paragraphs>16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tweck</dc:creator>
  <cp:keywords/>
  <dc:description/>
  <cp:lastModifiedBy>Laura Altweck</cp:lastModifiedBy>
  <cp:revision>1</cp:revision>
  <dcterms:created xsi:type="dcterms:W3CDTF">2025-02-24T16:06:00Z</dcterms:created>
  <dcterms:modified xsi:type="dcterms:W3CDTF">2025-02-24T16:06:00Z</dcterms:modified>
</cp:coreProperties>
</file>